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209B" w14:textId="64760688" w:rsidR="0029553B" w:rsidRPr="0029553B" w:rsidRDefault="0029553B" w:rsidP="0029553B">
      <w:pPr>
        <w:pStyle w:val="Heading2"/>
      </w:pPr>
      <w:bookmarkStart w:id="0" w:name="_Hlk116570123"/>
      <w:r w:rsidRPr="0045411C">
        <w:t xml:space="preserve">Supplementary </w:t>
      </w:r>
      <w:r w:rsidR="00811CE3">
        <w:t xml:space="preserve">material </w:t>
      </w:r>
      <w:r w:rsidR="006C4E17">
        <w:t>2</w:t>
      </w:r>
      <w:r>
        <w:t xml:space="preserve"> -</w:t>
      </w:r>
      <w:r w:rsidR="00811CE3">
        <w:t xml:space="preserve"> </w:t>
      </w:r>
      <w:r w:rsidR="00C556D8">
        <w:t>Pascoe P. P.,</w:t>
      </w:r>
      <w:r w:rsidR="000359D9">
        <w:t xml:space="preserve"> Houghton M</w:t>
      </w:r>
      <w:r w:rsidR="00AE41BB">
        <w:t>.</w:t>
      </w:r>
      <w:r w:rsidR="000359D9">
        <w:t>,</w:t>
      </w:r>
      <w:r w:rsidR="00C556D8">
        <w:t xml:space="preserve"> </w:t>
      </w:r>
      <w:r w:rsidR="00AE41BB">
        <w:t xml:space="preserve">Jones H. P, </w:t>
      </w:r>
      <w:proofErr w:type="spellStart"/>
      <w:r w:rsidR="00AE41BB">
        <w:t>Weldrick</w:t>
      </w:r>
      <w:proofErr w:type="spellEnd"/>
      <w:r w:rsidR="00AE41BB">
        <w:t xml:space="preserve"> C., Trebilco R &amp; </w:t>
      </w:r>
      <w:r w:rsidR="00C556D8">
        <w:t>Shaw, J. D.</w:t>
      </w:r>
      <w:r w:rsidR="00AA54F5" w:rsidRPr="00AA54F5">
        <w:t xml:space="preserve"> </w:t>
      </w:r>
      <w:r>
        <w:t xml:space="preserve">The effect of seabird presence and seasonality on ground-active spider communities across </w:t>
      </w:r>
      <w:r w:rsidR="00A352F5">
        <w:t>temperate</w:t>
      </w:r>
      <w:r>
        <w:t xml:space="preserve"> islands</w:t>
      </w:r>
    </w:p>
    <w:bookmarkEnd w:id="0"/>
    <w:p w14:paraId="0C13F34B" w14:textId="77777777" w:rsidR="00C67710" w:rsidRDefault="00C67710" w:rsidP="00C67710">
      <w:pPr>
        <w:pStyle w:val="Caption"/>
      </w:pPr>
    </w:p>
    <w:p w14:paraId="0F40DE13" w14:textId="7367A2BC" w:rsidR="00C67710" w:rsidRPr="002929BD" w:rsidRDefault="00C67710" w:rsidP="00C67710">
      <w:r w:rsidRPr="002929BD">
        <w:t xml:space="preserve">Results from </w:t>
      </w:r>
      <w:r>
        <w:t>n</w:t>
      </w:r>
      <w:r w:rsidR="001742E3">
        <w:rPr>
          <w:shd w:val="clear" w:color="auto" w:fill="FFFFFF"/>
        </w:rPr>
        <w:t xml:space="preserve">on-metric </w:t>
      </w:r>
      <w:r w:rsidR="008B18D0">
        <w:rPr>
          <w:shd w:val="clear" w:color="auto" w:fill="FFFFFF"/>
        </w:rPr>
        <w:t>m</w:t>
      </w:r>
      <w:r w:rsidR="001742E3">
        <w:rPr>
          <w:shd w:val="clear" w:color="auto" w:fill="FFFFFF"/>
        </w:rPr>
        <w:t>ulti-dimensional Scaling (</w:t>
      </w:r>
      <w:r w:rsidR="001742E3" w:rsidRPr="001742E3">
        <w:t>NMDS</w:t>
      </w:r>
      <w:r w:rsidR="001742E3">
        <w:rPr>
          <w:shd w:val="clear" w:color="auto" w:fill="FFFFFF"/>
        </w:rPr>
        <w:t>)</w:t>
      </w:r>
      <w:r w:rsidR="001742E3" w:rsidRPr="001742E3">
        <w:rPr>
          <w:shd w:val="clear" w:color="auto" w:fill="FFFFFF"/>
        </w:rPr>
        <w:t xml:space="preserve"> </w:t>
      </w:r>
      <w:r w:rsidRPr="002929BD">
        <w:t>on the relationships between A) island, B) colony status and C) sampling event and spider community family composition.</w:t>
      </w:r>
      <w:r w:rsidRPr="00C67710">
        <w:t xml:space="preserve"> </w:t>
      </w:r>
      <w:r w:rsidRPr="001742E3">
        <w:t>NMDS</w:t>
      </w:r>
      <w:r w:rsidRPr="002929BD">
        <w:t xml:space="preserve"> were performed using scaled standardised spider activity-density values (average number of spiders for each family caught at each colony status locations at each sampling event / number of trapping days) Ellipses represent one standard deviation from the centroid of each variable level.</w:t>
      </w:r>
    </w:p>
    <w:p w14:paraId="3CD97A51" w14:textId="4CD9DA8D" w:rsidR="00B25033" w:rsidRPr="001742E3" w:rsidRDefault="00C67710" w:rsidP="001742E3">
      <w:pPr>
        <w:rPr>
          <w:shd w:val="clear" w:color="auto" w:fill="FFFFFF"/>
        </w:rPr>
      </w:pPr>
      <w:r w:rsidRPr="001742E3">
        <w:rPr>
          <w:noProof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72F5551F" wp14:editId="0AC39FF8">
            <wp:simplePos x="0" y="0"/>
            <wp:positionH relativeFrom="column">
              <wp:posOffset>-142875</wp:posOffset>
            </wp:positionH>
            <wp:positionV relativeFrom="paragraph">
              <wp:posOffset>514350</wp:posOffset>
            </wp:positionV>
            <wp:extent cx="5962650" cy="59626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25033" w:rsidRPr="00174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A08AF"/>
    <w:multiLevelType w:val="multilevel"/>
    <w:tmpl w:val="AA8AF8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44ECF"/>
    <w:multiLevelType w:val="multilevel"/>
    <w:tmpl w:val="67A80ED8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F4C86"/>
    <w:multiLevelType w:val="multilevel"/>
    <w:tmpl w:val="F2344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A2B25"/>
    <w:multiLevelType w:val="multilevel"/>
    <w:tmpl w:val="C5F83FF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5CF"/>
    <w:multiLevelType w:val="multilevel"/>
    <w:tmpl w:val="CD20E8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037988">
    <w:abstractNumId w:val="3"/>
  </w:num>
  <w:num w:numId="2" w16cid:durableId="166596989">
    <w:abstractNumId w:val="2"/>
  </w:num>
  <w:num w:numId="3" w16cid:durableId="249701894">
    <w:abstractNumId w:val="4"/>
  </w:num>
  <w:num w:numId="4" w16cid:durableId="1987926923">
    <w:abstractNumId w:val="0"/>
  </w:num>
  <w:num w:numId="5" w16cid:durableId="1006248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455"/>
    <w:rsid w:val="00021FF4"/>
    <w:rsid w:val="000359D9"/>
    <w:rsid w:val="0007796E"/>
    <w:rsid w:val="00126427"/>
    <w:rsid w:val="001742E3"/>
    <w:rsid w:val="001A5FA6"/>
    <w:rsid w:val="0029553B"/>
    <w:rsid w:val="002E7DB1"/>
    <w:rsid w:val="003E6A96"/>
    <w:rsid w:val="0045411C"/>
    <w:rsid w:val="00454384"/>
    <w:rsid w:val="004A093B"/>
    <w:rsid w:val="005910E1"/>
    <w:rsid w:val="006422FF"/>
    <w:rsid w:val="006C4E17"/>
    <w:rsid w:val="00811CE3"/>
    <w:rsid w:val="00887C1C"/>
    <w:rsid w:val="00897D38"/>
    <w:rsid w:val="008B079B"/>
    <w:rsid w:val="008B18D0"/>
    <w:rsid w:val="00911EE5"/>
    <w:rsid w:val="00A352F5"/>
    <w:rsid w:val="00A8490C"/>
    <w:rsid w:val="00AA54F5"/>
    <w:rsid w:val="00AE41BB"/>
    <w:rsid w:val="00AF3455"/>
    <w:rsid w:val="00B25033"/>
    <w:rsid w:val="00B31B28"/>
    <w:rsid w:val="00B6731A"/>
    <w:rsid w:val="00B77E4F"/>
    <w:rsid w:val="00B87218"/>
    <w:rsid w:val="00C556D8"/>
    <w:rsid w:val="00C67710"/>
    <w:rsid w:val="00D4632A"/>
    <w:rsid w:val="00D85760"/>
    <w:rsid w:val="00E62A38"/>
    <w:rsid w:val="00EA42CD"/>
    <w:rsid w:val="00F333CB"/>
    <w:rsid w:val="00FE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8634"/>
  <w15:chartTrackingRefBased/>
  <w15:docId w15:val="{E952E16D-6E9F-44B2-9725-1FA819A0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455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4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4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4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34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34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45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4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34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34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34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F345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455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F345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F3455"/>
    <w:rPr>
      <w:rFonts w:ascii="Calibri" w:eastAsia="Calibri" w:hAnsi="Calibri" w:cs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F3455"/>
    <w:pPr>
      <w:ind w:left="720"/>
      <w:contextualSpacing/>
    </w:pPr>
  </w:style>
  <w:style w:type="table" w:styleId="TableGrid">
    <w:name w:val="Table Grid"/>
    <w:basedOn w:val="TableNormal"/>
    <w:uiPriority w:val="39"/>
    <w:rsid w:val="00AF3455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F345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AF345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F3455"/>
    <w:pPr>
      <w:spacing w:after="0" w:line="240" w:lineRule="auto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F3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3455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F34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d15mcfceub">
    <w:name w:val="gd15mcfceub"/>
    <w:basedOn w:val="DefaultParagraphFont"/>
    <w:rsid w:val="00AF3455"/>
  </w:style>
  <w:style w:type="character" w:styleId="PlaceholderText">
    <w:name w:val="Placeholder Text"/>
    <w:basedOn w:val="DefaultParagraphFont"/>
    <w:uiPriority w:val="99"/>
    <w:semiHidden/>
    <w:rsid w:val="00AF3455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AF3455"/>
    <w:rPr>
      <w:color w:val="0000FF"/>
      <w:u w:val="single"/>
    </w:rPr>
  </w:style>
  <w:style w:type="paragraph" w:customStyle="1" w:styleId="Default">
    <w:name w:val="Default"/>
    <w:rsid w:val="00AF345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AF345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3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45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455"/>
    <w:rPr>
      <w:rFonts w:ascii="Calibri" w:eastAsia="Calibri" w:hAnsi="Calibri" w:cs="Calibri"/>
      <w:b/>
      <w:bCs/>
      <w:sz w:val="20"/>
      <w:szCs w:val="20"/>
    </w:rPr>
  </w:style>
  <w:style w:type="table" w:styleId="GridTable1Light-Accent5">
    <w:name w:val="Grid Table 1 Light Accent 5"/>
    <w:basedOn w:val="TableNormal"/>
    <w:uiPriority w:val="46"/>
    <w:rsid w:val="00AF345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AF345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455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3455"/>
    <w:pPr>
      <w:spacing w:after="0" w:line="240" w:lineRule="auto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AF3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F345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F3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AF3455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AF3455"/>
    <w:pPr>
      <w:spacing w:after="0" w:line="240" w:lineRule="auto"/>
    </w:pPr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AF3455"/>
    <w:rPr>
      <w:color w:val="954F72"/>
      <w:u w:val="single"/>
    </w:rPr>
  </w:style>
  <w:style w:type="paragraph" w:customStyle="1" w:styleId="msonormal0">
    <w:name w:val="msonormal"/>
    <w:basedOn w:val="Normal"/>
    <w:rsid w:val="00AF3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45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F3455"/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F3455"/>
  </w:style>
  <w:style w:type="paragraph" w:styleId="Header">
    <w:name w:val="header"/>
    <w:basedOn w:val="Normal"/>
    <w:link w:val="HeaderChar"/>
    <w:uiPriority w:val="99"/>
    <w:unhideWhenUsed/>
    <w:rsid w:val="00AF3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45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F3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45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D861193E74849BAF31F4AB6AF8206" ma:contentTypeVersion="14" ma:contentTypeDescription="Create a new document." ma:contentTypeScope="" ma:versionID="c55197b34de849a0ecb5a7ea8d809b8d">
  <xsd:schema xmlns:xsd="http://www.w3.org/2001/XMLSchema" xmlns:xs="http://www.w3.org/2001/XMLSchema" xmlns:p="http://schemas.microsoft.com/office/2006/metadata/properties" xmlns:ns3="205a1ff0-adae-4dc1-9012-142bf28c1c5c" xmlns:ns4="21ea85d3-d880-4bd1-9aa9-b067cea3f93c" targetNamespace="http://schemas.microsoft.com/office/2006/metadata/properties" ma:root="true" ma:fieldsID="63b91c22c751c04f4ddc85635131ce9a" ns3:_="" ns4:_="">
    <xsd:import namespace="205a1ff0-adae-4dc1-9012-142bf28c1c5c"/>
    <xsd:import namespace="21ea85d3-d880-4bd1-9aa9-b067cea3f9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a1ff0-adae-4dc1-9012-142bf28c1c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ea85d3-d880-4bd1-9aa9-b067cea3f93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01379F-0FCD-4C27-850F-DE50D4759F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B72B09-E7E8-423E-8DAA-36D700BDE4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DDA7A8-32B3-4C92-8572-88BD8D1AFA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5a1ff0-adae-4dc1-9012-142bf28c1c5c"/>
    <ds:schemaRef ds:uri="21ea85d3-d880-4bd1-9aa9-b067cea3f9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Pascoe</dc:creator>
  <cp:keywords/>
  <dc:description/>
  <cp:lastModifiedBy>Penelope Pascoe</cp:lastModifiedBy>
  <cp:revision>10</cp:revision>
  <dcterms:created xsi:type="dcterms:W3CDTF">2022-10-26T00:52:00Z</dcterms:created>
  <dcterms:modified xsi:type="dcterms:W3CDTF">2022-10-2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1D861193E74849BAF31F4AB6AF8206</vt:lpwstr>
  </property>
</Properties>
</file>